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778"/>
        <w:gridCol w:w="1777"/>
        <w:gridCol w:w="1778"/>
        <w:gridCol w:w="1777"/>
        <w:gridCol w:w="1778"/>
        <w:gridCol w:w="1777"/>
        <w:gridCol w:w="1778"/>
      </w:tblGrid>
      <w:tr>
        <w:trPr/>
        <w:tc>
          <w:tcPr>
            <w:tcW w:w="1422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Table S2. General characteristics and outcome effectiveness of the included studies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 xml:space="preserve">Auth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Publication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Study featur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Objec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e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tudy desig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Length of follow-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Health focus 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Number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Grou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Eligible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Enrolled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andomised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ompleters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rou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Interven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roup (N)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CH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erm used for CH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HW’s ro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Paid or volunte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HWs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rain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upervisio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 xml:space="preserve">Target popul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Age (mean, 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ender (% femal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Ethnicity/Race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Results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Effect ratio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nl-NL"/>
              </w:rPr>
              <w:t>1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Mean effect ratio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nl-NL"/>
              </w:rPr>
              <w:t>2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ACCESS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58 ((0.00+0.75+1.00)/3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Hunter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0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o test the effectiveness of a promotora programme to increase compliance with annual preventive exams among uninsured Hispanic women aged 40 and older living at the U.S.-Mexico bor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hronic disea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promoto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postcar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postcard reminders and were visited by a promotora 2 weeks after the postcard had been mailed. Promotora facilitated appointment (re)schedul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received postcards in the mail 2 weeks before the month their annual exams were d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N=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N=50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Promotor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ase manag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raining in intervention implementation—content and duration 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50.3 (±7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51.1 (±7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49.6 (±7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96% Hispan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10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92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eturned to the clinic for a second comprehensive annual ex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1: 65%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2: 48%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RR: 1.35 (95% CI 0.95-1.9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00 (0/1)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Jandorf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0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o determ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whether a patient navigator would enhance CRC screening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Patient naviga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Case management, data collection, education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outrea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61.2 (±7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61.1 (±7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61.3 (±8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mpleted FOBT after 3 months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1: 42.1%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2: 25.0% </w:t>
            </w:r>
          </w:p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=0.0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75 (3/4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participation beyond that due to physician recommendation alone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 a neighbourhood health clini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6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olorectal cancer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1: pati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avigato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usual 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patient navigated. Patient navigator assisted with completing the screening proc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no patient-navigated servi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N=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N=40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74.4%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1: 76.3%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2: 72.5%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82.1% Hispanic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1: 78.9%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85.0%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ad endoscopy appointment at 3 months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1: 18.4%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2: 0% </w:t>
            </w:r>
          </w:p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=0.005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Completed endoscopy at 3 months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1: 15.8%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2: 5.0% </w:t>
            </w:r>
          </w:p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=0.115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Completed endoscopy at 6 months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1: 23.7%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G2: 5.0% 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=0.019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Maxwell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010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o test a peer navigation programme to increase adherence to diagnostic follow-up test after breast cancer screening among Asian American wom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6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Breast canc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peer navig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usual 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peer navigator conducted reminder phone calls, provided assistance to overcome barriers to follow-up—including emotional support, translation, proving inform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up to 2 phone calls by the Cancer Detection Programme case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Peer naviga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ase manag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3.5 day training including breast health, cancer, screening, study protocol, information about medical facilit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Meeting with Korean American physician once a week—monitoring activities, answering questions 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52 (±8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 Korean American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ompleted diagnostic follow-up after breast cancer screening (full case analysi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9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67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ompletion diagnostic follow-up after breast cancer screening (intention-to-treat analysi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6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46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069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.00 (1/1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manager and a registered letter urging them to make a follow-up exam appoint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N=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N=84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BEHAVIOUR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45 ((0.00+0.71+0.43+0.67)/4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ary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003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o determine whether multifaceted, culturally sensitive primary care-based behavioural intervention implemented by a nurse case manager (NCM) and/or a CHW improves HbA1c and other diabetic control indicators in urban African Americans with type 2 diabe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Diabetes type 2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8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3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1: NCM/CHW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CH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3: NC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4: usual 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1: combined NCM plus CHW—goal was 3 visits per year with eac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CHW intervention—45 to 60 minute face-to-face home visits and/or telephone contacts Preventive care—scheduling appointments and visits, providing education. Goal was 3 visits per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3: RN (certified diabetes educator), 45-minute face-to-face clinic visits and/or telephone contacts, direct patient care,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ommunity health work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ase management, edu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59 (±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60 (±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59 (±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3: 59 (±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4: 57 (±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7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7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7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3: 7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4: 7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African American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o signific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differences between CHW intervention and other groups 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dietary risk score, leisure-time physical activity index, BM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00 (0/3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management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education, counselling, follow-up, referral, physician feedback—goal was 3 visits per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4: continued on-going care from own health professionals and a newsletter on diabetic-related health top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N=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N=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3: N=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4: N=34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>
          <w:trHeight w:val="273" w:hRule="atLeast"/>
        </w:trPr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Balcázar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010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o promote behaviour changes to decr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VD risk factors in a high-risk Hispan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border pop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4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ardiovascular disease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5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3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2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promotora 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basic educational materi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1: 8 health classes conducted by promotores—every week for 2 months. Follow-up—3 phone calls and small group sessions discussing changes and encouraging further chang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2: basic educational 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Promotores de salu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Edu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-week training (16-18 hours)—content 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53.5 (±13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54.0 (±13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7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6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 Hispanic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Adjusted post-intervention differences at follow-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alt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2.0 (±0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1.8 (±0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holesterol and fat inta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1.9 (±0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1.7 (±0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Weight control practi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2.0 (±0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1.9 (±0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0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71 (5/7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materials provided in person at base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N=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N=136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Perceived benefi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3.7 (±0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3.6 (±0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Perceived susceptibi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3.5 (±0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3.4 (±0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elf-efficacy and perceived severity were not significantly different between the two intervention groups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Hayashi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010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o evaluate the short-term impact of a lifestyle intervention on CVD risk factors and health behaviours among underserved middle-aged Hispanic women with one or more CVD risk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2 ± 2.5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ardiovascular disease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N=109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8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lifestyle intervention delivered by CHW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usual clinical 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3 face-to-face sessions of assessment and counselling for nutritional and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educational pamphlets on high blood pressure and high cholesterol, educational classes or verbal edu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N=5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N=541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CHW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Education, data colle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.5-day hands-on training on conducting the study— trained by professionals specialised in lifestyle counselling, evaluation and cardiovascular heal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Supervised by clinical staff member (RN)—content NR  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51.8 (±6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52.1 (±6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 Hispanic Americ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High improvement in eating habits vs. no chan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elative risk ratio: 3.32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&lt;0.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Low improvement in eating habits vs. no chan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elative risk ratio: 1.56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1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Worse vs. no change in eating habi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elative risk ratio: 0.90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68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High improvement in physical activity vs. no chan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elative risk ratio: 2.11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&lt;0.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43 (3/7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Low improvement in physical activity vs. no chan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elative risk ratio: 2.26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0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Worse vs. no change in physical activi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elative risk ratio: 0.83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5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o significant between-groups differences for smoking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oleman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012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To assess the effect of a CHW programme on low-income Latinas’ readiness to change physical activity and on physical activity  behaviour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2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ardiovascular dis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8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lifestyle intervention delivered by CHW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usual clinical 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1: 3 individually tailor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one-on-one counselling sessions —50 minutes ea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usual care for elevated blood pressure or cholesterol, healthy behaviour education, healthy lifestyle hand outs, referral to healthy lifestyle education classes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CHW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Education, data coll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Pa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.5 day on intervention delivery—trained by programme staff and other state programme partners on study protocols, nutrition and physical activity behaviour change, counselling, data coll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52 (±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52 (±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52 (±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100%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 Lati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eadiness to engage in vigorous physical activity</w:t>
            </w:r>
          </w:p>
          <w:p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1: OR 2.34 (95% CI 1.77-3.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OR 1.26 (95% CI 0.96-1.6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ignificant between-groups differen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ake up new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OR 4.53 (95% CI 3.37-6.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OR 2.22 (95% CI 1.68-2.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ignificant between-groups differen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Perform daily activities more brisk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OR 4.52 (95% CI 3.39-6.02)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67 (4/6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5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5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OR 2.72 (9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I 2.06-3.5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o significant between-groups differen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Incorporate physical activity into daily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OR 5.21 (95% CI 3.82-7.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OR 3.06 (95% CI 2.30-4.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o significant between-groups differen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Moderate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OR 2.19 (95% CI 1.57-3.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2: OR 1.10 (95% CI 0.80-1.50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ignificant between-groups differen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Vigorous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OR 3.37 (95% CI 2.38-4.7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OR 1.11 (95% CI 0.77-1.5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ignificant between-groups differences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NL"/>
              </w:rPr>
              <w:t>HEALTH OUTCOMES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17 ((0.00+0.29+0.22)/3)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ary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003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o determine whether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8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342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ommunity health worker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59 (±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60 (±7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No significant differences 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0 (0/6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multifaceted, culturally sensitive primary care-based behavioural intervention implemented by a nurse case manager (NCM) and/or a CHW improves HbA1c and other diabetic control indicators in urban African Americans with type 2 diabe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Diabetes type 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1: NCM/CHW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CHW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3: NC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4: usual 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1: combined NCM plus CHW—goal was 3 visits per year with eac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CHW intervention—45- to 60-minute face-to-face home visits and/or telephone contacts. Preventive care—scheduling appointments and visits, providing education. Goal was 3 visits per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3: RN (certified diabetes educator), 45-minute face-to-face clinic visits and/or telephone contacts, direct patient care, management, education, counselling, follow-up, referral, physician feedback—goal was 3 visits per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4: continued ongoing care from own healt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professionals and 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ase management, edu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59 (±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3: 59 (±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4: 57 (±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7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7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7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3: 7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4: 7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African American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between the CHW intervention group and other groups for HbA1c, LDL cholesterol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HDL cholesterol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ystolic blood pressure, diastolic blood pressure, triglycerides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a newsletter on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diabetic-relat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health top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N=3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N=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3: N=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4: N=34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Balcázar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010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o promote behaviour changes to decrease CVD risk factors in 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high-risk Hispanic border pop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4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ardiovascular disease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56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3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2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promotora 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basic educational materi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1: 8 health classes conducted by promotores—every week for 2 months. Follow-up—3 phone calls and small group sessions discussing changes and encouraging further chang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basic educational materials provided in person at base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N=1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N=136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Promotores de salu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Edu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-week training (16-18 hours)—content 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53.5 (±13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54.0 (±13.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7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6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 Hispanic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Adjusted post-intervention differences at follow-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u w:val="single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single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Diastolic blood pressure (mm H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79.8 (±9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75.5 (±10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HbA1c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6.5 (±1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6.6 (±1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on-HDL cholesterol (mg/d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146.3 (±42.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152.4 (±43.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Waist circumference (in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40.4 (±5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41.0 (±5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Other clinical measures (BMI, weight, Framingham risk score, metabolic syndrome, LDL cholesterol, HD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holesterol, total  cholesterol, triglyceride level, fasting blood glucose, systolic blood pressure) were not significantly different between the two intervention groups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29 (4/14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1800"/>
        <w:gridCol w:w="1800"/>
        <w:gridCol w:w="1800"/>
        <w:gridCol w:w="1710"/>
        <w:gridCol w:w="1800"/>
        <w:gridCol w:w="171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Hayashi et 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01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To evaluate the short-term impact of a lifestyle intervention on CVD risk factors and health behaviours among underserved middle-aged Hispanic women with one or more CVD risk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R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2 ± 2.5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Cardiovascular diseas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109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86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lifestyle intervention delivered by CHW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usual clinical c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3 face-to-face sessions of assessment and counselling for nutritional and physical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educational pamphlets on high blood pressure and high cholesterol, educational classes or verbal edu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N=5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N=54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CHW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Education, data coll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N=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2.5-day hands-on training on conducting the study— trained by professionals specialised in lifestyle counselling, evaluation and cardiovascular heal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Supervised by clinical staff member (RN)—content NR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51.8 (±6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52.1 (±6.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0% Hispanic America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Systolic blood pressure 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mm H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G1: -5.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-3.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=0.0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10-year CHD ris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1: -0.0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G2: -0.0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nl-NL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=0.05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 xml:space="preserve">No significant between-group differences for other clinical measur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(blood pressure ≥140/90 mm Hg, diastolic blood pressure, total cholesterol, HDL-C, ratio of HDL/total cholesterol, total cholesterol≥240 mg/dL, BM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  <w:t>0.22 (2/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he effect ratio (ER) was calculated by dividing the total number of (trending to) significant outcomes by the total number of measured outcomes. The ER ranged from 0 to 1. A score of 0 indicated that there was no significant effect, and a score of 1 indicated that all measured outcomes were significant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he mean ER was calculated by summing the ERs for each outcome category and dividing the total score by the total number of ERs for that particular category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nl-NL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5T06:59:00Z</dcterms:created>
  <dc:creator>lmacabinguil</dc:creator>
  <dc:description/>
  <cp:keywords/>
  <dc:language>en-US</dc:language>
  <cp:lastModifiedBy>atomong</cp:lastModifiedBy>
  <dcterms:modified xsi:type="dcterms:W3CDTF">2014-11-21T20:06:00Z</dcterms:modified>
  <cp:revision>94</cp:revision>
  <dc:subject/>
  <dc:title/>
</cp:coreProperties>
</file>